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06F" w:rsidRDefault="0039506F" w:rsidP="0039506F">
      <w:pPr>
        <w:pStyle w:val="a7"/>
        <w:keepNext/>
      </w:pPr>
    </w:p>
    <w:p w:rsidR="008F2E3E" w:rsidRPr="0039506F" w:rsidRDefault="0039506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EFE897" wp14:editId="4CBAD68D">
                <wp:simplePos x="0" y="0"/>
                <wp:positionH relativeFrom="column">
                  <wp:posOffset>628650</wp:posOffset>
                </wp:positionH>
                <wp:positionV relativeFrom="paragraph">
                  <wp:posOffset>4221480</wp:posOffset>
                </wp:positionV>
                <wp:extent cx="5229225" cy="635"/>
                <wp:effectExtent l="0" t="0" r="9525" b="762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9506F" w:rsidRPr="009F1B02" w:rsidRDefault="00BA4F99" w:rsidP="0039506F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GillSansMTPro-Book" w:eastAsia="GillSansMTPro-Book" w:cs="GillSansMTPro-Book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  <w:t>Figure</w:t>
                            </w:r>
                            <w:r w:rsidR="0039506F">
                              <w:t xml:space="preserve"> </w:t>
                            </w:r>
                            <w:r w:rsidR="009D06AB">
                              <w:t>S</w:t>
                            </w:r>
                            <w:fldSimple w:instr=" SEQ Figure \* ARABIC ">
                              <w:r w:rsidR="0039506F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 w:rsidR="0039506F">
                              <w:t xml:space="preserve"> </w:t>
                            </w:r>
                            <w:r w:rsidR="0039506F">
                              <w:rPr>
                                <w:rFonts w:ascii="AdvOT26408d1e" w:hAnsi="AdvOT26408d1e" w:cs="AdvOT26408d1e"/>
                                <w:kern w:val="0"/>
                                <w:sz w:val="17"/>
                                <w:szCs w:val="17"/>
                              </w:rPr>
                              <w:t>The distributions of the standard differences before and after PS matching were plotted. Standard difference</w:t>
                            </w:r>
                            <w:r w:rsidR="0039506F">
                              <w:rPr>
                                <w:rFonts w:ascii="MTMI" w:eastAsia="MTMI" w:cs="MTMI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&lt;</w:t>
                            </w:r>
                            <w:r w:rsidR="0039506F">
                              <w:rPr>
                                <w:rFonts w:ascii="GillSansMTPro-Book" w:eastAsia="GillSansMTPro-Book" w:cs="GillSansMTPro-Book"/>
                                <w:kern w:val="0"/>
                                <w:sz w:val="18"/>
                                <w:szCs w:val="18"/>
                              </w:rPr>
                              <w:t>0.1 was</w:t>
                            </w:r>
                            <w:r w:rsidR="0039506F">
                              <w:rPr>
                                <w:rFonts w:ascii="GillSansMTPro-Book" w:eastAsia="GillSansMTPro-Book" w:cs="GillSansMTPro-Book" w:hint="eastAsia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9506F">
                              <w:rPr>
                                <w:rFonts w:ascii="GillSansMTPro-Book" w:eastAsia="GillSansMTPro-Book" w:cs="GillSansMTPro-Book"/>
                                <w:kern w:val="0"/>
                                <w:sz w:val="18"/>
                                <w:szCs w:val="18"/>
                              </w:rPr>
                              <w:t>used as the threshold to indicate a negligible difference in the prevalence of a covariate between exposure</w:t>
                            </w:r>
                            <w:r w:rsidR="0039506F">
                              <w:rPr>
                                <w:rFonts w:ascii="GillSansMTPro-Book" w:eastAsia="GillSansMTPro-Book" w:cs="GillSansMTPro-Book" w:hint="eastAsia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9506F">
                              <w:rPr>
                                <w:rFonts w:ascii="GillSansMTPro-Book" w:eastAsia="GillSansMTPro-Book" w:cs="GillSansMTPro-Book"/>
                                <w:kern w:val="0"/>
                                <w:sz w:val="18"/>
                                <w:szCs w:val="18"/>
                              </w:rPr>
                              <w:t>groups</w:t>
                            </w:r>
                          </w:p>
                          <w:p w:rsidR="0039506F" w:rsidRPr="0039506F" w:rsidRDefault="0039506F" w:rsidP="0039506F">
                            <w:pPr>
                              <w:pStyle w:val="a7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EFE89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9.5pt;margin-top:332.4pt;width:411.7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" stroked="f">
                <v:textbox style="mso-fit-shape-to-text:t" inset="0,0,0,0">
                  <w:txbxContent>
                    <w:p w:rsidR="0039506F" w:rsidRPr="009F1B02" w:rsidRDefault="00BA4F99" w:rsidP="0039506F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rFonts w:ascii="GillSansMTPro-Book" w:eastAsia="GillSansMTPro-Book" w:cs="GillSansMTPro-Book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  <w:sz w:val="22"/>
                        </w:rPr>
                        <w:t>Figure</w:t>
                      </w:r>
                      <w:r w:rsidR="0039506F">
                        <w:t xml:space="preserve"> </w:t>
                      </w:r>
                      <w:r w:rsidR="009D06AB">
                        <w:t>S</w:t>
                      </w:r>
                      <w:fldSimple w:instr=" SEQ Figure \* ARABIC ">
                        <w:r w:rsidR="0039506F">
                          <w:rPr>
                            <w:noProof/>
                          </w:rPr>
                          <w:t>1</w:t>
                        </w:r>
                      </w:fldSimple>
                      <w:r w:rsidR="0039506F">
                        <w:t xml:space="preserve"> </w:t>
                      </w:r>
                      <w:r w:rsidR="0039506F">
                        <w:rPr>
                          <w:rFonts w:ascii="AdvOT26408d1e" w:hAnsi="AdvOT26408d1e" w:cs="AdvOT26408d1e"/>
                          <w:kern w:val="0"/>
                          <w:sz w:val="17"/>
                          <w:szCs w:val="17"/>
                        </w:rPr>
                        <w:t>The distributions of the standard differences before and after PS matching were plotted. Standard difference</w:t>
                      </w:r>
                      <w:r w:rsidR="0039506F">
                        <w:rPr>
                          <w:rFonts w:ascii="MTMI" w:eastAsia="MTMI" w:cs="MTMI"/>
                          <w:i/>
                          <w:iCs/>
                          <w:kern w:val="0"/>
                          <w:sz w:val="18"/>
                          <w:szCs w:val="18"/>
                        </w:rPr>
                        <w:t>&lt;</w:t>
                      </w:r>
                      <w:r w:rsidR="0039506F">
                        <w:rPr>
                          <w:rFonts w:ascii="GillSansMTPro-Book" w:eastAsia="GillSansMTPro-Book" w:cs="GillSansMTPro-Book"/>
                          <w:kern w:val="0"/>
                          <w:sz w:val="18"/>
                          <w:szCs w:val="18"/>
                        </w:rPr>
                        <w:t>0.1 was</w:t>
                      </w:r>
                      <w:r w:rsidR="0039506F">
                        <w:rPr>
                          <w:rFonts w:ascii="GillSansMTPro-Book" w:eastAsia="GillSansMTPro-Book" w:cs="GillSansMTPro-Book" w:hint="eastAsia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="0039506F">
                        <w:rPr>
                          <w:rFonts w:ascii="GillSansMTPro-Book" w:eastAsia="GillSansMTPro-Book" w:cs="GillSansMTPro-Book"/>
                          <w:kern w:val="0"/>
                          <w:sz w:val="18"/>
                          <w:szCs w:val="18"/>
                        </w:rPr>
                        <w:t>used as the threshold to indicate a negligible difference in the prevalence of a covariate between exposure</w:t>
                      </w:r>
                      <w:r w:rsidR="0039506F">
                        <w:rPr>
                          <w:rFonts w:ascii="GillSansMTPro-Book" w:eastAsia="GillSansMTPro-Book" w:cs="GillSansMTPro-Book" w:hint="eastAsia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 w:rsidR="0039506F">
                        <w:rPr>
                          <w:rFonts w:ascii="GillSansMTPro-Book" w:eastAsia="GillSansMTPro-Book" w:cs="GillSansMTPro-Book"/>
                          <w:kern w:val="0"/>
                          <w:sz w:val="18"/>
                          <w:szCs w:val="18"/>
                        </w:rPr>
                        <w:t>groups</w:t>
                      </w:r>
                    </w:p>
                    <w:p w:rsidR="0039506F" w:rsidRPr="0039506F" w:rsidRDefault="0039506F" w:rsidP="0039506F">
                      <w:pPr>
                        <w:pStyle w:val="a7"/>
                        <w:rPr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81900">
        <w:rPr>
          <w:noProof/>
        </w:rPr>
        <w:drawing>
          <wp:anchor distT="0" distB="0" distL="114300" distR="114300" simplePos="0" relativeHeight="251658240" behindDoc="0" locked="0" layoutInCell="1" allowOverlap="1" wp14:anchorId="0AB4F650" wp14:editId="5B5A162E">
            <wp:simplePos x="0" y="0"/>
            <wp:positionH relativeFrom="margin">
              <wp:posOffset>76199</wp:posOffset>
            </wp:positionH>
            <wp:positionV relativeFrom="paragraph">
              <wp:posOffset>278130</wp:posOffset>
            </wp:positionV>
            <wp:extent cx="5838825" cy="3892550"/>
            <wp:effectExtent l="0" t="0" r="9525" b="0"/>
            <wp:wrapNone/>
            <wp:docPr id="2" name="图片 2" descr="C:\Users\Administrator\Desktop\G P\GP自整理\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 P\GP自整理\figure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F2E3E" w:rsidRPr="00395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AE5" w:rsidRDefault="00D27AE5" w:rsidP="0039506F">
      <w:r>
        <w:separator/>
      </w:r>
    </w:p>
  </w:endnote>
  <w:endnote w:type="continuationSeparator" w:id="0">
    <w:p w:rsidR="00D27AE5" w:rsidRDefault="00D27AE5" w:rsidP="00395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illSansMTPro-Book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26408d1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TMI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AE5" w:rsidRDefault="00D27AE5" w:rsidP="0039506F">
      <w:r>
        <w:separator/>
      </w:r>
    </w:p>
  </w:footnote>
  <w:footnote w:type="continuationSeparator" w:id="0">
    <w:p w:rsidR="00D27AE5" w:rsidRDefault="00D27AE5" w:rsidP="00395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95"/>
    <w:rsid w:val="0039506F"/>
    <w:rsid w:val="008F2E3E"/>
    <w:rsid w:val="009D06AB"/>
    <w:rsid w:val="00A224E1"/>
    <w:rsid w:val="00BA4F99"/>
    <w:rsid w:val="00CA1F31"/>
    <w:rsid w:val="00D27AE5"/>
    <w:rsid w:val="00D32395"/>
    <w:rsid w:val="00F0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4F25D"/>
  <w15:chartTrackingRefBased/>
  <w15:docId w15:val="{8032DACB-5B1C-455E-80C3-390AAE2C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5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06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9506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3</Characters>
  <Application>Microsoft Office Word</Application>
  <DocSecurity>0</DocSecurity>
  <Lines>1</Lines>
  <Paragraphs>1</Paragraphs>
  <ScaleCrop>false</ScaleCrop>
  <Company>Microsoft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0-06-25T13:18:00Z</dcterms:created>
  <dcterms:modified xsi:type="dcterms:W3CDTF">2020-07-08T22:43:00Z</dcterms:modified>
</cp:coreProperties>
</file>